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  <w:bookmarkStart w:id="0" w:name="_GoBack"/>
      <w:bookmarkEnd w:id="0"/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E773A9" w:rsidRPr="00CD2300" w:rsidRDefault="00E773A9" w:rsidP="00E773A9">
      <w:pPr>
        <w:jc w:val="both"/>
        <w:rPr>
          <w:lang w:val="en-US"/>
        </w:rPr>
      </w:pPr>
      <w:r w:rsidRPr="001E0D6C">
        <w:rPr>
          <w:b/>
          <w:lang w:val="en-US"/>
        </w:rPr>
        <w:t>Supplementary Table 4</w:t>
      </w:r>
      <w:r w:rsidRPr="001E0D6C">
        <w:rPr>
          <w:b/>
          <w:bCs/>
          <w:lang w:val="en-US"/>
        </w:rPr>
        <w:t xml:space="preserve">. </w:t>
      </w:r>
      <w:r w:rsidRPr="00CD2300">
        <w:rPr>
          <w:color w:val="000000"/>
          <w:shd w:val="clear" w:color="auto" w:fill="FFFCF0"/>
          <w:lang w:val="en-US"/>
        </w:rPr>
        <w:t> </w:t>
      </w:r>
      <w:r w:rsidRPr="001E0D6C">
        <w:rPr>
          <w:b/>
          <w:lang w:val="en-US"/>
        </w:rPr>
        <w:t>Sensitivity of EOC cell lines to single agent treatment</w:t>
      </w:r>
      <w:r w:rsidRPr="00CD2300">
        <w:rPr>
          <w:color w:val="000000"/>
          <w:shd w:val="clear" w:color="auto" w:fill="FFFCF0"/>
          <w:lang w:val="en-US"/>
        </w:rPr>
        <w:t xml:space="preserve"> </w:t>
      </w:r>
    </w:p>
    <w:p w:rsidR="00E773A9" w:rsidRPr="00565BA2" w:rsidRDefault="00E773A9" w:rsidP="00E773A9">
      <w:pPr>
        <w:jc w:val="center"/>
        <w:rPr>
          <w:b/>
          <w:bCs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1055"/>
        <w:gridCol w:w="1233"/>
        <w:gridCol w:w="1251"/>
        <w:gridCol w:w="1392"/>
        <w:gridCol w:w="928"/>
        <w:gridCol w:w="1251"/>
      </w:tblGrid>
      <w:tr w:rsidR="00E773A9" w:rsidRPr="005716F6" w:rsidTr="00285264">
        <w:trPr>
          <w:trHeight w:val="1012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CELL LINES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CDDP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µ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72h±SD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17AAG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n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72h±SD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GANE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n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72h±SD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DOXORUBICIN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n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72h±SD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CDDP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µ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96h±SD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GANE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IC</w:t>
            </w:r>
            <w:r w:rsidRPr="00565BA2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50 </w:t>
            </w:r>
            <w:r w:rsidRPr="00565BA2">
              <w:rPr>
                <w:b/>
                <w:bCs/>
                <w:sz w:val="16"/>
                <w:szCs w:val="16"/>
                <w:lang w:val="en-US"/>
              </w:rPr>
              <w:t>(nM)</w:t>
            </w:r>
          </w:p>
          <w:p w:rsidR="00E773A9" w:rsidRPr="00565BA2" w:rsidRDefault="00E773A9" w:rsidP="00285264">
            <w:pPr>
              <w:jc w:val="center"/>
              <w:rPr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96h±SD</w:t>
            </w:r>
          </w:p>
        </w:tc>
      </w:tr>
      <w:tr w:rsidR="00E773A9" w:rsidRPr="00565BA2" w:rsidTr="00285264">
        <w:trPr>
          <w:trHeight w:val="277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TOV-112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4.45±0.5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05.50±29.2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3.87±1.80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9.76±3.19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.25±0.0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3.10±2.15</w:t>
            </w:r>
          </w:p>
        </w:tc>
      </w:tr>
      <w:tr w:rsidR="00E773A9" w:rsidRPr="00565BA2" w:rsidTr="00285264">
        <w:trPr>
          <w:trHeight w:val="223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TOV-112D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Pt-res pool 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4.88± 3.09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410.82±3.2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5.46±0.96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</w:tr>
      <w:tr w:rsidR="00E773A9" w:rsidRPr="00565BA2" w:rsidTr="00285264">
        <w:trPr>
          <w:trHeight w:val="250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TOV-112D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Pt-res pool 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0.20±1.47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91.06±17.20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3.20±2.36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4.73±0.3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0.15±0.61</w:t>
            </w:r>
          </w:p>
        </w:tc>
      </w:tr>
      <w:tr w:rsidR="00E773A9" w:rsidRPr="00565BA2" w:rsidTr="00285264">
        <w:trPr>
          <w:trHeight w:val="106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TOV-112D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 xml:space="preserve">Pt-res cl. </w:t>
            </w:r>
            <w:r w:rsidRPr="00565BA2">
              <w:rPr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45.50±3.81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.30±0.6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0.70±2.96</w:t>
            </w:r>
          </w:p>
        </w:tc>
      </w:tr>
      <w:tr w:rsidR="00E773A9" w:rsidRPr="00565BA2" w:rsidTr="00285264">
        <w:trPr>
          <w:trHeight w:val="124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>TOV-112D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  <w:lang w:val="en-US"/>
              </w:rPr>
              <w:t xml:space="preserve">Pt-res cl. </w:t>
            </w:r>
            <w:r w:rsidRPr="00565BA2">
              <w:rPr>
                <w:b/>
                <w:bCs/>
                <w:sz w:val="16"/>
                <w:szCs w:val="16"/>
              </w:rPr>
              <w:t>#7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88.20±13.43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.62±0.30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4.09±2.24</w:t>
            </w:r>
          </w:p>
        </w:tc>
      </w:tr>
      <w:tr w:rsidR="00E773A9" w:rsidRPr="00565BA2" w:rsidTr="00285264">
        <w:trPr>
          <w:trHeight w:val="250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MDAH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4.15±0.7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1.14±7.8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6.15±2.22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.45±0.77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9.65±4.45</w:t>
            </w:r>
          </w:p>
        </w:tc>
      </w:tr>
      <w:tr w:rsidR="00E773A9" w:rsidRPr="00565BA2" w:rsidTr="00285264">
        <w:trPr>
          <w:trHeight w:val="187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MDAH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Pt-res pool 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2.61±1.1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60.33±34.1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6.71±1.4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.90±0.98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4.30±0.42</w:t>
            </w:r>
          </w:p>
        </w:tc>
      </w:tr>
      <w:tr w:rsidR="00E773A9" w:rsidRPr="00565BA2" w:rsidTr="00285264">
        <w:trPr>
          <w:trHeight w:val="223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MDAH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Pt-res cl. #4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8.30±0.42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75.09±0.0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8.90±3.8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5.46±0.1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4.25±0.49</w:t>
            </w:r>
          </w:p>
        </w:tc>
      </w:tr>
      <w:tr w:rsidR="00E773A9" w:rsidRPr="00565BA2" w:rsidTr="00285264">
        <w:trPr>
          <w:trHeight w:val="88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MDAH</w:t>
            </w:r>
          </w:p>
          <w:p w:rsidR="00E773A9" w:rsidRPr="00565BA2" w:rsidRDefault="00E773A9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>Pt-res cl. #1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.62±0.53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74.85±20.00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7.03±1.85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n.d.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5.76±0.20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73A9" w:rsidRPr="00565BA2" w:rsidRDefault="00E773A9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17.30±2.86</w:t>
            </w:r>
          </w:p>
        </w:tc>
      </w:tr>
    </w:tbl>
    <w:p w:rsidR="00E773A9" w:rsidRPr="00565BA2" w:rsidRDefault="00E773A9" w:rsidP="00E773A9"/>
    <w:p w:rsidR="00E773A9" w:rsidRPr="005716F6" w:rsidRDefault="00E773A9" w:rsidP="00E773A9">
      <w:pPr>
        <w:jc w:val="both"/>
        <w:rPr>
          <w:sz w:val="16"/>
          <w:szCs w:val="16"/>
          <w:lang w:val="en-US"/>
        </w:rPr>
      </w:pPr>
      <w:r w:rsidRPr="005716F6">
        <w:rPr>
          <w:sz w:val="16"/>
          <w:szCs w:val="16"/>
          <w:lang w:val="en-US"/>
        </w:rPr>
        <w:t xml:space="preserve">Abbreviations: CDDP: Cisplatin; GANE: ganetespib; </w:t>
      </w:r>
      <w:r w:rsidRPr="005716F6">
        <w:rPr>
          <w:rFonts w:eastAsiaTheme="majorEastAsia"/>
          <w:bCs/>
          <w:sz w:val="16"/>
          <w:szCs w:val="16"/>
          <w:lang w:val="en-US"/>
        </w:rPr>
        <w:t>17AAG</w:t>
      </w:r>
      <w:r w:rsidRPr="005716F6">
        <w:rPr>
          <w:sz w:val="16"/>
          <w:szCs w:val="16"/>
          <w:lang w:val="en-US"/>
        </w:rPr>
        <w:t xml:space="preserve">: </w:t>
      </w:r>
      <w:r w:rsidRPr="005716F6">
        <w:rPr>
          <w:rFonts w:eastAsiaTheme="majorEastAsia"/>
          <w:bCs/>
          <w:sz w:val="16"/>
          <w:szCs w:val="16"/>
          <w:lang w:val="en-US"/>
        </w:rPr>
        <w:t>Tanespimycin.</w:t>
      </w:r>
    </w:p>
    <w:p w:rsidR="00E773A9" w:rsidRPr="00565BA2" w:rsidRDefault="00E773A9" w:rsidP="00E773A9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IC: Inhibitory Concentration. The IC</w:t>
      </w:r>
      <w:r w:rsidRPr="00565BA2">
        <w:rPr>
          <w:sz w:val="16"/>
          <w:szCs w:val="16"/>
          <w:vertAlign w:val="subscript"/>
          <w:lang w:val="en-US"/>
        </w:rPr>
        <w:t>50</w:t>
      </w:r>
      <w:r w:rsidRPr="00565BA2">
        <w:rPr>
          <w:sz w:val="16"/>
          <w:szCs w:val="16"/>
          <w:lang w:val="en-US"/>
        </w:rPr>
        <w:t xml:space="preserve"> values were computed at 72h or 96h of treatment (mean±SD) from at least three separate experiments performed in triplicates. Cell growth assessment was done by sulforhodamine B colorimetric assay (see Materials and Methods). </w:t>
      </w:r>
    </w:p>
    <w:p w:rsidR="00BD1D94" w:rsidRPr="00710C09" w:rsidRDefault="00BD1D94" w:rsidP="005716F6">
      <w:pPr>
        <w:rPr>
          <w:rFonts w:ascii="Arial" w:hAnsi="Arial" w:cs="Arial"/>
          <w:sz w:val="16"/>
          <w:szCs w:val="16"/>
        </w:rPr>
      </w:pPr>
    </w:p>
    <w:sectPr w:rsidR="00BD1D94" w:rsidRPr="00710C09" w:rsidSect="00A431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8DE"/>
    <w:rsid w:val="0002042E"/>
    <w:rsid w:val="000214D7"/>
    <w:rsid w:val="00031266"/>
    <w:rsid w:val="00071BC7"/>
    <w:rsid w:val="000A0B7E"/>
    <w:rsid w:val="000F5360"/>
    <w:rsid w:val="001256A2"/>
    <w:rsid w:val="00137933"/>
    <w:rsid w:val="001379C7"/>
    <w:rsid w:val="001808D9"/>
    <w:rsid w:val="00190B2E"/>
    <w:rsid w:val="001D046A"/>
    <w:rsid w:val="001D430F"/>
    <w:rsid w:val="001D5049"/>
    <w:rsid w:val="001D5075"/>
    <w:rsid w:val="001E041F"/>
    <w:rsid w:val="00214EBF"/>
    <w:rsid w:val="00234613"/>
    <w:rsid w:val="002353A2"/>
    <w:rsid w:val="00262B53"/>
    <w:rsid w:val="00266E89"/>
    <w:rsid w:val="002940FD"/>
    <w:rsid w:val="002B69C8"/>
    <w:rsid w:val="002C1157"/>
    <w:rsid w:val="002C6FB5"/>
    <w:rsid w:val="003064B1"/>
    <w:rsid w:val="003145F0"/>
    <w:rsid w:val="0038234C"/>
    <w:rsid w:val="003953AC"/>
    <w:rsid w:val="004277C1"/>
    <w:rsid w:val="004576FD"/>
    <w:rsid w:val="00463573"/>
    <w:rsid w:val="00465471"/>
    <w:rsid w:val="004A3AC5"/>
    <w:rsid w:val="004B5A7F"/>
    <w:rsid w:val="004C2E15"/>
    <w:rsid w:val="004E55B3"/>
    <w:rsid w:val="00501BC2"/>
    <w:rsid w:val="0051521F"/>
    <w:rsid w:val="00533C9B"/>
    <w:rsid w:val="00555F0F"/>
    <w:rsid w:val="00565BA2"/>
    <w:rsid w:val="005716F6"/>
    <w:rsid w:val="005D251E"/>
    <w:rsid w:val="005F204B"/>
    <w:rsid w:val="005F63E5"/>
    <w:rsid w:val="00631C0E"/>
    <w:rsid w:val="00636E72"/>
    <w:rsid w:val="00690416"/>
    <w:rsid w:val="006D2B57"/>
    <w:rsid w:val="007048B4"/>
    <w:rsid w:val="00710C09"/>
    <w:rsid w:val="00715A92"/>
    <w:rsid w:val="00730DFF"/>
    <w:rsid w:val="00734779"/>
    <w:rsid w:val="007350A3"/>
    <w:rsid w:val="007662FD"/>
    <w:rsid w:val="007970CB"/>
    <w:rsid w:val="008138DE"/>
    <w:rsid w:val="00874CEC"/>
    <w:rsid w:val="00882FC5"/>
    <w:rsid w:val="008C4293"/>
    <w:rsid w:val="008D1170"/>
    <w:rsid w:val="008F0AA5"/>
    <w:rsid w:val="00903DB0"/>
    <w:rsid w:val="00997EB3"/>
    <w:rsid w:val="009E00A9"/>
    <w:rsid w:val="00A43139"/>
    <w:rsid w:val="00A55864"/>
    <w:rsid w:val="00A65703"/>
    <w:rsid w:val="00B44F6F"/>
    <w:rsid w:val="00B76F7B"/>
    <w:rsid w:val="00B911C0"/>
    <w:rsid w:val="00BD1D94"/>
    <w:rsid w:val="00C1464E"/>
    <w:rsid w:val="00C64D63"/>
    <w:rsid w:val="00CD2300"/>
    <w:rsid w:val="00CF0EB6"/>
    <w:rsid w:val="00CF7E14"/>
    <w:rsid w:val="00D01CE4"/>
    <w:rsid w:val="00D37252"/>
    <w:rsid w:val="00D60E95"/>
    <w:rsid w:val="00D81A93"/>
    <w:rsid w:val="00DA3E71"/>
    <w:rsid w:val="00DB6055"/>
    <w:rsid w:val="00E530F7"/>
    <w:rsid w:val="00E56824"/>
    <w:rsid w:val="00E773A9"/>
    <w:rsid w:val="00E90ABF"/>
    <w:rsid w:val="00EB692F"/>
    <w:rsid w:val="00ED3FA4"/>
    <w:rsid w:val="00F066A1"/>
    <w:rsid w:val="00F37BEE"/>
    <w:rsid w:val="00F4547C"/>
    <w:rsid w:val="00F80A98"/>
    <w:rsid w:val="00F872EC"/>
    <w:rsid w:val="00FE2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80C67B5-1EB6-6F4B-8BF2-37DDDEA3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138DE"/>
    <w:rPr>
      <w:rFonts w:ascii="Times New Roman" w:eastAsia="Times New Roman" w:hAnsi="Times New Roman"/>
      <w:sz w:val="24"/>
      <w:szCs w:val="24"/>
      <w:lang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1808D9"/>
    <w:pPr>
      <w:spacing w:before="100" w:beforeAutospacing="1" w:after="100" w:afterAutospacing="1"/>
    </w:pPr>
    <w:rPr>
      <w:lang w:val="en-US" w:eastAsia="en-US" w:bidi="ar-SA"/>
    </w:rPr>
  </w:style>
  <w:style w:type="character" w:styleId="Collegamentoipertestuale">
    <w:name w:val="Hyperlink"/>
    <w:basedOn w:val="Carpredefinitoparagrafo"/>
    <w:uiPriority w:val="99"/>
    <w:semiHidden/>
    <w:unhideWhenUsed/>
    <w:rsid w:val="005F63E5"/>
    <w:rPr>
      <w:color w:val="0000FF"/>
      <w:u w:val="single"/>
    </w:rPr>
  </w:style>
  <w:style w:type="character" w:customStyle="1" w:styleId="figpopup-sensitive-area">
    <w:name w:val="figpopup-sensitive-area"/>
    <w:basedOn w:val="Carpredefinitoparagrafo"/>
    <w:rsid w:val="005F63E5"/>
  </w:style>
  <w:style w:type="character" w:styleId="Enfasicorsivo">
    <w:name w:val="Emphasis"/>
    <w:basedOn w:val="Carpredefinitoparagrafo"/>
    <w:uiPriority w:val="20"/>
    <w:qFormat/>
    <w:rsid w:val="005F63E5"/>
    <w:rPr>
      <w:i/>
      <w:iCs/>
    </w:rPr>
  </w:style>
  <w:style w:type="paragraph" w:styleId="Paragrafoelenco">
    <w:name w:val="List Paragraph"/>
    <w:basedOn w:val="Normale"/>
    <w:uiPriority w:val="34"/>
    <w:qFormat/>
    <w:rsid w:val="005F63E5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D1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D1D94"/>
    <w:rPr>
      <w:rFonts w:ascii="Courier New" w:eastAsia="Times New Roman" w:hAnsi="Courier New" w:cs="Courier New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046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046A"/>
    <w:rPr>
      <w:rFonts w:ascii="Tahoma" w:eastAsia="Times New Roman" w:hAnsi="Tahoma" w:cs="Tahoma"/>
      <w:sz w:val="16"/>
      <w:szCs w:val="16"/>
      <w:lang w:bidi="he-IL"/>
    </w:rPr>
  </w:style>
  <w:style w:type="character" w:styleId="Enfasigrassetto">
    <w:name w:val="Strong"/>
    <w:basedOn w:val="Carpredefinitoparagrafo"/>
    <w:uiPriority w:val="22"/>
    <w:qFormat/>
    <w:rsid w:val="00E530F7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5BA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D7247-1048-E548-87F3-5B2906CBF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gio</dc:creator>
  <cp:lastModifiedBy>Microsoft Office User</cp:lastModifiedBy>
  <cp:revision>3</cp:revision>
  <cp:lastPrinted>2020-09-14T11:05:00Z</cp:lastPrinted>
  <dcterms:created xsi:type="dcterms:W3CDTF">2020-12-10T12:37:00Z</dcterms:created>
  <dcterms:modified xsi:type="dcterms:W3CDTF">2020-12-10T12:39:00Z</dcterms:modified>
</cp:coreProperties>
</file>